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Table S1. Comparison of 36 models tested using AIC and BIC.</w:t>
      </w:r>
    </w:p>
    <w:tbl>
      <w:tblPr>
        <w:tblW w:w="9781" w:type="dxa"/>
        <w:jc w:val="left"/>
        <w:tblInd w:w="-147" w:type="dxa"/>
        <w:tblLayout w:type="fixed"/>
        <w:tblCellMar>
          <w:top w:w="28" w:type="dxa"/>
          <w:left w:w="108" w:type="dxa"/>
          <w:bottom w:w="0" w:type="dxa"/>
          <w:right w:w="108" w:type="dxa"/>
        </w:tblCellMar>
      </w:tblPr>
      <w:tblGrid>
        <w:gridCol w:w="854"/>
        <w:gridCol w:w="851"/>
        <w:gridCol w:w="563"/>
        <w:gridCol w:w="1135"/>
        <w:gridCol w:w="992"/>
        <w:gridCol w:w="1134"/>
        <w:gridCol w:w="1134"/>
        <w:gridCol w:w="992"/>
        <w:gridCol w:w="1134"/>
        <w:gridCol w:w="992"/>
      </w:tblGrid>
      <w:tr>
        <w:trPr>
          <w:trHeight w:val="23" w:hRule="atLeast"/>
        </w:trPr>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Model</w:t>
            </w:r>
          </w:p>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Number</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Constant</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Size</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Environmen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Basal Are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 paramete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AIC scor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AIC rank</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BIC scor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45" w:leader="none"/>
              </w:tabs>
              <w:spacing w:lineRule="auto" w:line="240" w:before="0" w:after="0"/>
              <w:ind w:left="1545" w:hanging="1545"/>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BIC rank</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85046.8882</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42540.0664</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7</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4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0075.4929</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6</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5298.1627</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3</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0214.3687</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5245.703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1</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6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9993.7152</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5379.1708</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5</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71511.4679</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35827.764</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4</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6</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3591.299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2111.4737</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8</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7</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8196.538</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8</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4292.19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7</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8</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7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3336.1548</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2105.7983</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7</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9</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33</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2284.941</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2433.4701</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9</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0</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7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38863.244</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0966.4155</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4</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1</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1014.0694</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1919.9312</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6</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2</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9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37455.7338</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0384.5574</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3</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82448.4993</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6</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41251.9535</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6</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4</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4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0312.1483</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8</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5427.5719</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5</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0028.5919</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5163.8967</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0</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6</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7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9753.8625</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2</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5270.32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2</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7</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4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3033.1349</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0</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6788.0652</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0</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8</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93</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8935.007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0</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4982.7955</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9</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19</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7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1299.952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6043.371</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9</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0</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1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7667.0202</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4470.6987</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8</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1</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70559.8679</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4</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35363.0455</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3</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2</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5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5060.7423</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4</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2857.276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3</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3</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7087.3565</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3748.6868</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6</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4</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8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5586.3424</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3241.973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4</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5</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3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8624.1195</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5614.1409</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8</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6</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7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2284.739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2688.2448</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1</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7</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4051.917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3449.9369</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5</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8</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0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1561.6826</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2448.6133</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0</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29</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5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4674.3444</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2</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7664.0777</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2</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30</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03</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9889.7893</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3</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5515.594</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6</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31</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8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53912.5738</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7405.0893</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1</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32</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9701.3153</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5543.254</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7</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33</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79</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42399.9543</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2745.8522</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34</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23</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37318.7151</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0449.0265</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35</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FL</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0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39960.4044</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1647.9742</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5</w:t>
            </w:r>
          </w:p>
        </w:tc>
      </w:tr>
      <w:tr>
        <w:trPr>
          <w:trHeight w:val="23" w:hRule="atLeast"/>
        </w:trPr>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b/>
                <w:b/>
                <w:sz w:val="16"/>
                <w:szCs w:val="16"/>
                <w:lang w:eastAsia="en-GB"/>
              </w:rPr>
            </w:pPr>
            <w:r>
              <w:rPr>
                <w:rFonts w:cs="Times New Roman" w:ascii="Times New Roman" w:hAnsi="Times New Roman"/>
                <w:b/>
                <w:sz w:val="16"/>
                <w:szCs w:val="16"/>
                <w:lang w:eastAsia="en-GB"/>
              </w:rPr>
              <w:t>36</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345</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236303.5663</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20063.349</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5" w:leader="none"/>
              </w:tabs>
              <w:spacing w:lineRule="auto" w:line="240" w:before="0" w:after="0"/>
              <w:ind w:left="1545" w:hanging="1545"/>
              <w:rPr>
                <w:rFonts w:ascii="Times New Roman" w:hAnsi="Times New Roman" w:cs="Times New Roman"/>
                <w:sz w:val="16"/>
                <w:szCs w:val="16"/>
                <w:lang w:eastAsia="en-GB"/>
              </w:rPr>
            </w:pPr>
            <w:r>
              <w:rPr>
                <w:rFonts w:cs="Times New Roman" w:ascii="Times New Roman" w:hAnsi="Times New Roman"/>
                <w:sz w:val="16"/>
                <w:szCs w:val="16"/>
                <w:lang w:eastAsia="en-GB"/>
              </w:rPr>
              <w:t>1</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rPr>
        <w:t xml:space="preserve">Table comparing model fits using AIC and BIC 36 models were run within which the four types of model predictor in </w:t>
      </w:r>
      <w:r>
        <w:rPr>
          <w:rFonts w:cs="Times New Roman" w:ascii="Times New Roman" w:hAnsi="Times New Roman"/>
          <w:color w:val="000000"/>
          <w:sz w:val="24"/>
          <w:szCs w:val="24"/>
        </w:rPr>
        <w:t>Eqn (</w:t>
      </w:r>
      <w:r>
        <w:rPr>
          <w:rFonts w:cs="Times New Roman" w:ascii="Times New Roman" w:hAnsi="Times New Roman"/>
          <w:sz w:val="24"/>
          <w:szCs w:val="24"/>
        </w:rPr>
        <w:t xml:space="preserve">4) (constant, size, environment, basal area) were left out or included with forest-level (FL) or species specific (SS) effects. Total number of parameters, AIC and BIC scores and rankings are reported. Models without size and species effects were rejected very strongly, and the additional inclusion of environmental and competition variables increased model fit significantly. The best-fit model, number 26, showed a very significant improvement on the next best using both AIC and BIC.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7T10:42:00Z</dcterms:created>
  <dc:creator>Emily</dc:creator>
  <dc:description/>
  <cp:keywords/>
  <dc:language>en-US</dc:language>
  <cp:lastModifiedBy>Emily</cp:lastModifiedBy>
  <dcterms:modified xsi:type="dcterms:W3CDTF">2010-09-17T10:45:00Z</dcterms:modified>
  <cp:revision>3</cp:revision>
  <dc:subject/>
  <dc:title/>
</cp:coreProperties>
</file>